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E86E8" w14:textId="3D868609" w:rsidR="00675DF0" w:rsidRPr="00D21ABB" w:rsidRDefault="00D3340F" w:rsidP="002A292D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3: </w:t>
      </w:r>
      <w:r w:rsidR="002A292D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A292D">
        <w:rPr>
          <w:rFonts w:ascii="Times New Roman" w:eastAsia="SimSun" w:hAnsi="Times New Roman" w:cs="Times New Roman"/>
          <w:b/>
          <w:sz w:val="24"/>
          <w:szCs w:val="24"/>
        </w:rPr>
        <w:t xml:space="preserve">3. </w:t>
      </w:r>
      <w:r w:rsidR="00675DF0" w:rsidRPr="00D21ABB">
        <w:rPr>
          <w:rFonts w:ascii="Times New Roman" w:eastAsia="SimSun" w:hAnsi="Times New Roman" w:cs="Times New Roman"/>
          <w:b/>
          <w:sz w:val="24"/>
          <w:szCs w:val="24"/>
        </w:rPr>
        <w:t xml:space="preserve">Sequences of primers used for </w:t>
      </w:r>
      <w:r w:rsidR="003D5D5E">
        <w:rPr>
          <w:rFonts w:ascii="Times New Roman" w:eastAsia="SimSun" w:hAnsi="Times New Roman" w:cs="Times New Roman"/>
          <w:b/>
          <w:sz w:val="24"/>
          <w:szCs w:val="24"/>
        </w:rPr>
        <w:t>Ch</w:t>
      </w:r>
      <w:r w:rsidR="00F55033">
        <w:rPr>
          <w:rFonts w:ascii="Times New Roman" w:eastAsia="SimSun" w:hAnsi="Times New Roman" w:cs="Times New Roman"/>
          <w:b/>
          <w:sz w:val="24"/>
          <w:szCs w:val="24"/>
        </w:rPr>
        <w:t xml:space="preserve">IP </w:t>
      </w:r>
      <w:r w:rsidR="00675DF0" w:rsidRPr="00D21ABB">
        <w:rPr>
          <w:rFonts w:ascii="Times New Roman" w:eastAsia="SimSun" w:hAnsi="Times New Roman" w:cs="Times New Roman"/>
          <w:b/>
          <w:sz w:val="24"/>
          <w:szCs w:val="24"/>
        </w:rPr>
        <w:t>qRT-PCR in this study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43"/>
        <w:gridCol w:w="1854"/>
        <w:gridCol w:w="4825"/>
      </w:tblGrid>
      <w:tr w:rsidR="00675DF0" w:rsidRPr="00D21ABB" w14:paraId="472634E3" w14:textId="77777777" w:rsidTr="003950F3">
        <w:trPr>
          <w:trHeight w:val="471"/>
          <w:jc w:val="center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 w14:paraId="76EA6598" w14:textId="77777777" w:rsidR="00675DF0" w:rsidRPr="00D21ABB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 w14:paraId="194866F7" w14:textId="77777777" w:rsidR="00675DF0" w:rsidRPr="00D21ABB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 w14:paraId="09A2D731" w14:textId="77777777" w:rsidR="00675DF0" w:rsidRPr="00D21ABB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equences</w:t>
            </w:r>
          </w:p>
        </w:tc>
      </w:tr>
      <w:tr w:rsidR="00675DF0" w:rsidRPr="00D21ABB" w14:paraId="635914BE" w14:textId="77777777" w:rsidTr="003950F3">
        <w:trPr>
          <w:trHeight w:val="471"/>
          <w:jc w:val="center"/>
        </w:trPr>
        <w:tc>
          <w:tcPr>
            <w:tcW w:w="1528" w:type="dxa"/>
            <w:vMerge w:val="restart"/>
          </w:tcPr>
          <w:p w14:paraId="7DF6F3AE" w14:textId="3F195560" w:rsidR="00675DF0" w:rsidRPr="00F55033" w:rsidRDefault="002A292D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675DF0"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Z1</w:t>
            </w:r>
          </w:p>
        </w:tc>
        <w:tc>
          <w:tcPr>
            <w:tcW w:w="1875" w:type="dxa"/>
          </w:tcPr>
          <w:p w14:paraId="05EF4C2E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484A3ED4" w14:textId="73C92B86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CTCCTTTGTGTTTATGAGAGACCTG</w:t>
            </w:r>
          </w:p>
        </w:tc>
      </w:tr>
      <w:tr w:rsidR="00675DF0" w:rsidRPr="00D21ABB" w14:paraId="19C061E7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6B7DB308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04A3D54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4B1FB06F" w14:textId="57AA984B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ATGTTTTCCCATTTGTTTGTGTTAT</w:t>
            </w:r>
          </w:p>
        </w:tc>
      </w:tr>
      <w:tr w:rsidR="00675DF0" w:rsidRPr="00D21ABB" w14:paraId="101E4170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04788AA7" w14:textId="70286870" w:rsidR="00675DF0" w:rsidRPr="00F55033" w:rsidRDefault="002A292D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675DF0"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Z2P</w:t>
            </w:r>
            <w:r w:rsidR="00F55033"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(1125)</w:t>
            </w:r>
          </w:p>
        </w:tc>
        <w:tc>
          <w:tcPr>
            <w:tcW w:w="1875" w:type="dxa"/>
          </w:tcPr>
          <w:p w14:paraId="1F6BD0D5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06373CA5" w14:textId="22C5A9D7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ATTTTCTCCTCTTACCTCCTTGTGG</w:t>
            </w:r>
          </w:p>
        </w:tc>
      </w:tr>
      <w:tr w:rsidR="00675DF0" w:rsidRPr="00D21ABB" w14:paraId="2235408A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73C121B4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336E330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7BB67862" w14:textId="04F919E7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ACCTAAAAAACCCTAAAGTCTCTGC</w:t>
            </w:r>
          </w:p>
        </w:tc>
      </w:tr>
      <w:tr w:rsidR="00675DF0" w:rsidRPr="00D21ABB" w14:paraId="3224953C" w14:textId="77777777" w:rsidTr="003950F3">
        <w:trPr>
          <w:trHeight w:val="471"/>
          <w:jc w:val="center"/>
        </w:trPr>
        <w:tc>
          <w:tcPr>
            <w:tcW w:w="1528" w:type="dxa"/>
            <w:vMerge w:val="restart"/>
          </w:tcPr>
          <w:p w14:paraId="6FF9A833" w14:textId="56133572" w:rsidR="00675DF0" w:rsidRPr="00F55033" w:rsidRDefault="002A292D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F55033"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Z2P(2716)</w:t>
            </w:r>
          </w:p>
        </w:tc>
        <w:tc>
          <w:tcPr>
            <w:tcW w:w="1875" w:type="dxa"/>
          </w:tcPr>
          <w:p w14:paraId="57B6A3F6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14BD02E4" w14:textId="10790BA4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TTGTGGGAAAGATAACTGAGAATAA</w:t>
            </w:r>
          </w:p>
        </w:tc>
      </w:tr>
      <w:tr w:rsidR="00675DF0" w:rsidRPr="00D21ABB" w14:paraId="3A798A40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407DDF4F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7ECC29A" w14:textId="77777777" w:rsidR="00675DF0" w:rsidRPr="00F55033" w:rsidRDefault="00675DF0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10F24CD0" w14:textId="4E91C29D" w:rsidR="00675DF0" w:rsidRPr="00F55033" w:rsidRDefault="00F55033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5033">
              <w:rPr>
                <w:rFonts w:ascii="Times New Roman" w:hAnsi="Times New Roman" w:cs="Times New Roman"/>
                <w:sz w:val="24"/>
                <w:szCs w:val="24"/>
              </w:rPr>
              <w:t>ATAACTTTGGATACTTCTGACTGGT</w:t>
            </w:r>
          </w:p>
        </w:tc>
      </w:tr>
    </w:tbl>
    <w:p w14:paraId="2D6BB906" w14:textId="24D97205" w:rsidR="00675DF0" w:rsidRDefault="00675DF0"/>
    <w:p w14:paraId="44F7F964" w14:textId="7827476B" w:rsidR="0067404E" w:rsidRDefault="0067404E"/>
    <w:p w14:paraId="15EBC8C3" w14:textId="1181A21B" w:rsidR="0067404E" w:rsidRDefault="0067404E"/>
    <w:p w14:paraId="3534A14D" w14:textId="77777777" w:rsidR="0067404E" w:rsidRDefault="0067404E"/>
    <w:p w14:paraId="4BA9D1A2" w14:textId="4CDC23CB" w:rsidR="00CA653F" w:rsidRDefault="00CA653F"/>
    <w:p w14:paraId="0B51386A" w14:textId="77777777" w:rsidR="00CA653F" w:rsidRDefault="00CA653F"/>
    <w:sectPr w:rsidR="00CA6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60392" w14:textId="77777777" w:rsidR="0024517C" w:rsidRDefault="0024517C" w:rsidP="00CA653F">
      <w:r>
        <w:separator/>
      </w:r>
    </w:p>
  </w:endnote>
  <w:endnote w:type="continuationSeparator" w:id="0">
    <w:p w14:paraId="654D9792" w14:textId="77777777" w:rsidR="0024517C" w:rsidRDefault="0024517C" w:rsidP="00CA6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45198" w14:textId="77777777" w:rsidR="0024517C" w:rsidRDefault="0024517C" w:rsidP="00CA653F">
      <w:r>
        <w:separator/>
      </w:r>
    </w:p>
  </w:footnote>
  <w:footnote w:type="continuationSeparator" w:id="0">
    <w:p w14:paraId="77B7DF90" w14:textId="77777777" w:rsidR="0024517C" w:rsidRDefault="0024517C" w:rsidP="00CA6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E21"/>
    <w:rsid w:val="0024517C"/>
    <w:rsid w:val="00246E21"/>
    <w:rsid w:val="002A292D"/>
    <w:rsid w:val="002E1FBB"/>
    <w:rsid w:val="003D5D5E"/>
    <w:rsid w:val="003F229F"/>
    <w:rsid w:val="005C2505"/>
    <w:rsid w:val="005D4B4E"/>
    <w:rsid w:val="0067404E"/>
    <w:rsid w:val="00675DF0"/>
    <w:rsid w:val="00A05D12"/>
    <w:rsid w:val="00A42640"/>
    <w:rsid w:val="00BF017F"/>
    <w:rsid w:val="00CA653F"/>
    <w:rsid w:val="00D21ABB"/>
    <w:rsid w:val="00D3340F"/>
    <w:rsid w:val="00E709F2"/>
    <w:rsid w:val="00EC7D96"/>
    <w:rsid w:val="00F55033"/>
    <w:rsid w:val="00FA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BB08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5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5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5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倩倩</dc:creator>
  <cp:keywords/>
  <dc:description/>
  <cp:lastModifiedBy>Calumpang, Mario Jade</cp:lastModifiedBy>
  <cp:revision>7</cp:revision>
  <dcterms:created xsi:type="dcterms:W3CDTF">2018-07-06T02:56:00Z</dcterms:created>
  <dcterms:modified xsi:type="dcterms:W3CDTF">2019-03-01T08:46:00Z</dcterms:modified>
</cp:coreProperties>
</file>